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5E2EB9" w14:textId="77777777" w:rsidR="006C7F51" w:rsidRPr="006C7F51" w:rsidRDefault="006C7F51">
      <w:pPr>
        <w:rPr>
          <w:b/>
          <w:bCs/>
          <w:sz w:val="24"/>
          <w:szCs w:val="24"/>
        </w:rPr>
      </w:pPr>
      <w:bookmarkStart w:id="0" w:name="_GoBack"/>
    </w:p>
    <w:p w14:paraId="57C24637" w14:textId="77777777" w:rsidR="00952F2F" w:rsidRDefault="0038174A">
      <w:pPr>
        <w:rPr>
          <w:b/>
          <w:bCs/>
          <w:sz w:val="24"/>
          <w:szCs w:val="24"/>
        </w:rPr>
      </w:pPr>
      <w:r w:rsidRPr="006C7F51">
        <w:rPr>
          <w:b/>
          <w:bCs/>
          <w:sz w:val="24"/>
          <w:szCs w:val="24"/>
        </w:rPr>
        <w:t xml:space="preserve">Appendix 4, </w:t>
      </w:r>
    </w:p>
    <w:p w14:paraId="5FE5EEC3" w14:textId="4E18CED2" w:rsidR="00046A11" w:rsidRPr="006C7F51" w:rsidRDefault="00952F2F">
      <w:pPr>
        <w:rPr>
          <w:sz w:val="24"/>
          <w:szCs w:val="24"/>
        </w:rPr>
      </w:pPr>
      <w:proofErr w:type="gramStart"/>
      <w:r w:rsidRPr="006C7F51">
        <w:rPr>
          <w:b/>
          <w:bCs/>
          <w:sz w:val="24"/>
          <w:szCs w:val="24"/>
        </w:rPr>
        <w:t>Appendix</w:t>
      </w:r>
      <w:r>
        <w:rPr>
          <w:b/>
          <w:bCs/>
          <w:sz w:val="24"/>
          <w:szCs w:val="24"/>
        </w:rPr>
        <w:t xml:space="preserve">  </w:t>
      </w:r>
      <w:r w:rsidR="0038174A" w:rsidRPr="006C7F51">
        <w:rPr>
          <w:b/>
          <w:bCs/>
          <w:sz w:val="24"/>
          <w:szCs w:val="24"/>
        </w:rPr>
        <w:t>Table</w:t>
      </w:r>
      <w:proofErr w:type="gramEnd"/>
      <w:r w:rsidR="0038174A" w:rsidRPr="006C7F51">
        <w:rPr>
          <w:b/>
          <w:bCs/>
          <w:sz w:val="24"/>
          <w:szCs w:val="24"/>
        </w:rPr>
        <w:t xml:space="preserve"> 1:</w:t>
      </w:r>
      <w:r w:rsidR="0038174A" w:rsidRPr="006C7F51">
        <w:rPr>
          <w:sz w:val="24"/>
          <w:szCs w:val="24"/>
        </w:rPr>
        <w:t xml:space="preserve"> </w:t>
      </w:r>
      <w:r w:rsidR="006C7F51" w:rsidRPr="006C7F51">
        <w:rPr>
          <w:sz w:val="24"/>
          <w:szCs w:val="24"/>
        </w:rPr>
        <w:t xml:space="preserve"> Quality Assessment Results for HIV incidence Review</w:t>
      </w:r>
    </w:p>
    <w:p w14:paraId="0ECC9B54" w14:textId="5A6FADF9" w:rsidR="0038174A" w:rsidRDefault="0038174A"/>
    <w:tbl>
      <w:tblPr>
        <w:tblW w:w="14271" w:type="dxa"/>
        <w:tblLook w:val="04A0" w:firstRow="1" w:lastRow="0" w:firstColumn="1" w:lastColumn="0" w:noHBand="0" w:noVBand="1"/>
      </w:tblPr>
      <w:tblGrid>
        <w:gridCol w:w="2335"/>
        <w:gridCol w:w="2070"/>
        <w:gridCol w:w="1166"/>
        <w:gridCol w:w="1275"/>
        <w:gridCol w:w="1274"/>
        <w:gridCol w:w="1275"/>
        <w:gridCol w:w="1274"/>
        <w:gridCol w:w="1275"/>
        <w:gridCol w:w="1163"/>
        <w:gridCol w:w="1164"/>
      </w:tblGrid>
      <w:tr w:rsidR="0038174A" w:rsidRPr="0038174A" w14:paraId="1A392A6C" w14:textId="77777777" w:rsidTr="006C7F51">
        <w:trPr>
          <w:trHeight w:val="787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75A63FCC" w14:textId="77777777" w:rsidR="0038174A" w:rsidRPr="0038174A" w:rsidRDefault="0038174A" w:rsidP="006C7F5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5EA6F9F" w14:textId="77777777" w:rsidR="0038174A" w:rsidRPr="0038174A" w:rsidRDefault="0038174A" w:rsidP="006C7F5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  <w:t>QA (GOOD, FAIR, POOR)</w:t>
            </w:r>
          </w:p>
        </w:tc>
        <w:tc>
          <w:tcPr>
            <w:tcW w:w="244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DC8D9A4" w14:textId="77777777" w:rsidR="0038174A" w:rsidRPr="0038174A" w:rsidRDefault="0038174A" w:rsidP="00DE721C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  <w:t>SCORE TOTAL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D5228DD" w14:textId="77777777" w:rsidR="0038174A" w:rsidRPr="0038174A" w:rsidRDefault="0038174A" w:rsidP="00DE721C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DESIGN</w:t>
            </w:r>
          </w:p>
        </w:tc>
        <w:tc>
          <w:tcPr>
            <w:tcW w:w="254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3F6A0A6" w14:textId="77777777" w:rsidR="0038174A" w:rsidRPr="0038174A" w:rsidRDefault="0038174A" w:rsidP="00DE721C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IMPLEMENTATION</w:t>
            </w:r>
          </w:p>
        </w:tc>
        <w:tc>
          <w:tcPr>
            <w:tcW w:w="232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77DA53F" w14:textId="77777777" w:rsidR="0038174A" w:rsidRPr="0038174A" w:rsidRDefault="0038174A" w:rsidP="00DE721C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SCORE INCIDENCE</w:t>
            </w:r>
          </w:p>
        </w:tc>
      </w:tr>
      <w:tr w:rsidR="006C7F51" w:rsidRPr="0038174A" w14:paraId="5025D326" w14:textId="77777777" w:rsidTr="006C7F51">
        <w:trPr>
          <w:trHeight w:val="393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E1D1E1E" w14:textId="77777777" w:rsidR="0038174A" w:rsidRPr="0038174A" w:rsidRDefault="0038174A" w:rsidP="00DE721C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5E19372B" w14:textId="77777777" w:rsidR="0038174A" w:rsidRPr="0038174A" w:rsidRDefault="0038174A" w:rsidP="00DE721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8665766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  <w:t>Reviewer 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33914F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  <w:t>Reviewer 2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2A5A78D0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Reviewer 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BD999BA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Reviewer 2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15EB706E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Reviewer 1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444E92E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Reviewer 2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2B24C8C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Reviewer 1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D2F7198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Reviewer 2</w:t>
            </w:r>
          </w:p>
        </w:tc>
      </w:tr>
      <w:tr w:rsidR="0038174A" w:rsidRPr="0038174A" w14:paraId="7041CAAF" w14:textId="77777777" w:rsidTr="006C7F51">
        <w:trPr>
          <w:trHeight w:val="393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FCE6082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proofErr w:type="spellStart"/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Vandepitte</w:t>
            </w:r>
            <w:proofErr w:type="spellEnd"/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, J. et a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B594447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16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9D2498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91BC07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6E72618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7CAD407B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D8F9FC1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29F06656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92C611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47C51EF7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8</w:t>
            </w:r>
          </w:p>
        </w:tc>
      </w:tr>
      <w:tr w:rsidR="0038174A" w:rsidRPr="0038174A" w14:paraId="46805E70" w14:textId="77777777" w:rsidTr="006C7F51">
        <w:trPr>
          <w:trHeight w:val="393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27099D6D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Braunstein, SL. et 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6E93032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AC096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AEB0CD8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585F7B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3753E78C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8E6B50F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35BCDA10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067AF2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78A7554D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9</w:t>
            </w:r>
          </w:p>
        </w:tc>
      </w:tr>
      <w:tr w:rsidR="0038174A" w:rsidRPr="0038174A" w14:paraId="23F8C0DF" w14:textId="77777777" w:rsidTr="006C7F51">
        <w:trPr>
          <w:trHeight w:val="393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5B3C514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Gray, JA. et 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C9C7AAB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1AA2E6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E834E9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42A2F1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7C71B849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B7C653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72403717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8E5E80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04CC12C5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6</w:t>
            </w:r>
          </w:p>
        </w:tc>
      </w:tr>
      <w:tr w:rsidR="0038174A" w:rsidRPr="0038174A" w14:paraId="56D889E9" w14:textId="77777777" w:rsidTr="006C7F51">
        <w:trPr>
          <w:trHeight w:val="393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90BF26C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Hargreaves, JR. et 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7A5FD0AE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8D58CEF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38C920D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2CBE5C7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633AA9BB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C8E4BBE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59FC9C93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FAA77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330B62C2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5</w:t>
            </w:r>
          </w:p>
        </w:tc>
      </w:tr>
      <w:tr w:rsidR="0038174A" w:rsidRPr="0038174A" w14:paraId="2FE1FF8C" w14:textId="77777777" w:rsidTr="006C7F51">
        <w:trPr>
          <w:trHeight w:val="393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C2F9CE4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proofErr w:type="spellStart"/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Kanki</w:t>
            </w:r>
            <w:proofErr w:type="spellEnd"/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, PJ. et 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9A2AA39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92CEA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ECEF89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5AE5581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7C12FDB7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F9C5D19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2CAC7F98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A7B944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6D7B57BE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9</w:t>
            </w:r>
          </w:p>
        </w:tc>
      </w:tr>
      <w:tr w:rsidR="0038174A" w:rsidRPr="0038174A" w14:paraId="47C2E763" w14:textId="77777777" w:rsidTr="006C7F51">
        <w:trPr>
          <w:trHeight w:val="393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0C156A84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Kilburn, K. et 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2CA3F676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2E2A9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E4669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4FFBE5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597F3A2F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E80D8C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615C599F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EE71795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vAlign w:val="bottom"/>
            <w:hideMark/>
          </w:tcPr>
          <w:p w14:paraId="728086DE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9</w:t>
            </w:r>
          </w:p>
        </w:tc>
      </w:tr>
      <w:tr w:rsidR="0038174A" w:rsidRPr="0038174A" w14:paraId="7C0E36A3" w14:textId="77777777" w:rsidTr="006C7F51">
        <w:trPr>
          <w:trHeight w:val="393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B339ACE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Naicker, N. et 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C6A282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552E9E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319F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7E92E1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7D58DCA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AD663B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537DC58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CFFEC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CC2E66A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8</w:t>
            </w:r>
          </w:p>
        </w:tc>
      </w:tr>
      <w:tr w:rsidR="0038174A" w:rsidRPr="0038174A" w14:paraId="5429B355" w14:textId="77777777" w:rsidTr="006C7F51">
        <w:trPr>
          <w:trHeight w:val="393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8530C04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proofErr w:type="spellStart"/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Kilmarx</w:t>
            </w:r>
            <w:proofErr w:type="spellEnd"/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, PH. et 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00D896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1B1E1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91F835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EBB948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62FE98F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C3B9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8A499EE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B1ED8A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DF2BC2C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9</w:t>
            </w:r>
          </w:p>
        </w:tc>
      </w:tr>
      <w:tr w:rsidR="0038174A" w:rsidRPr="0038174A" w14:paraId="03B4A09D" w14:textId="77777777" w:rsidTr="006C7F51">
        <w:trPr>
          <w:trHeight w:val="393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5ED1AB6E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proofErr w:type="spellStart"/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Morineau</w:t>
            </w:r>
            <w:proofErr w:type="spellEnd"/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, G. et 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A75DA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7EC56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B2654C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E50E71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167EC61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E40B4C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9923615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318471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BB2C176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8</w:t>
            </w:r>
          </w:p>
        </w:tc>
      </w:tr>
      <w:tr w:rsidR="0038174A" w:rsidRPr="0038174A" w14:paraId="51874C03" w14:textId="77777777" w:rsidTr="006C7F51">
        <w:trPr>
          <w:trHeight w:val="412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3826B38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proofErr w:type="spellStart"/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Saphonn</w:t>
            </w:r>
            <w:proofErr w:type="spellEnd"/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, V. et al</w:t>
            </w: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8286B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139259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23561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2683EF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0A03C6A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AB17B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CB7A901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DB65B9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7DA6CA8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8</w:t>
            </w:r>
          </w:p>
        </w:tc>
      </w:tr>
      <w:tr w:rsidR="0038174A" w:rsidRPr="0038174A" w14:paraId="49047781" w14:textId="77777777" w:rsidTr="006C7F51">
        <w:trPr>
          <w:trHeight w:val="393"/>
        </w:trPr>
        <w:tc>
          <w:tcPr>
            <w:tcW w:w="233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4E7BE6E8" w14:textId="18E24E1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bookmarkStart w:id="1" w:name="RANGE!A14"/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Couture, MC. et al</w:t>
            </w:r>
            <w:bookmarkEnd w:id="1"/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627A1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3AFAB2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042C6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E9B0B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58ECB3E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17BF9E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41F1626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A16C20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6BDC391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7</w:t>
            </w:r>
          </w:p>
        </w:tc>
      </w:tr>
      <w:tr w:rsidR="0038174A" w:rsidRPr="0038174A" w14:paraId="7EA3BC30" w14:textId="77777777" w:rsidTr="006C7F51">
        <w:trPr>
          <w:trHeight w:val="393"/>
        </w:trPr>
        <w:tc>
          <w:tcPr>
            <w:tcW w:w="23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B6963EF" w14:textId="707FC91E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bookmarkStart w:id="2" w:name="RANGE!A15"/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Su. et al</w:t>
            </w:r>
            <w:bookmarkEnd w:id="2"/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2B9A06" w14:textId="77777777" w:rsidR="0038174A" w:rsidRPr="0038174A" w:rsidRDefault="0038174A" w:rsidP="00DE721C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16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95A0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8CC81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A3F3E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D28E0D9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7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6CEEF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B7D6218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90033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3F950F6" w14:textId="77777777" w:rsidR="0038174A" w:rsidRPr="0038174A" w:rsidRDefault="0038174A" w:rsidP="00DE721C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38174A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8</w:t>
            </w:r>
          </w:p>
        </w:tc>
      </w:tr>
    </w:tbl>
    <w:p w14:paraId="0972013D" w14:textId="77777777" w:rsidR="0038174A" w:rsidRDefault="0038174A"/>
    <w:p w14:paraId="483AA303" w14:textId="6A7780EF" w:rsidR="0038174A" w:rsidRDefault="0038174A"/>
    <w:p w14:paraId="059A48A3" w14:textId="0AE159B4" w:rsidR="0038174A" w:rsidRDefault="0038174A"/>
    <w:p w14:paraId="023B029F" w14:textId="2CE03207" w:rsidR="0038174A" w:rsidRDefault="0038174A"/>
    <w:p w14:paraId="2FEC0D17" w14:textId="51B3F46D" w:rsidR="0038174A" w:rsidRDefault="0038174A"/>
    <w:p w14:paraId="7FB4D4EF" w14:textId="5759BEC6" w:rsidR="006C7F51" w:rsidRDefault="006C7F51"/>
    <w:p w14:paraId="28F885C7" w14:textId="6130E095" w:rsidR="006C7F51" w:rsidRDefault="006C7F51"/>
    <w:p w14:paraId="2B24A44C" w14:textId="77777777" w:rsidR="006C7F51" w:rsidRDefault="006C7F51"/>
    <w:p w14:paraId="5B74C122" w14:textId="1096585A" w:rsidR="0038174A" w:rsidRPr="006C7F51" w:rsidRDefault="0038174A">
      <w:pPr>
        <w:rPr>
          <w:sz w:val="24"/>
          <w:szCs w:val="24"/>
        </w:rPr>
      </w:pPr>
      <w:proofErr w:type="gramStart"/>
      <w:r w:rsidRPr="006C7F51">
        <w:rPr>
          <w:b/>
          <w:bCs/>
          <w:sz w:val="24"/>
          <w:szCs w:val="24"/>
        </w:rPr>
        <w:t>Appendix ,</w:t>
      </w:r>
      <w:proofErr w:type="gramEnd"/>
      <w:r w:rsidRPr="006C7F51">
        <w:rPr>
          <w:b/>
          <w:bCs/>
          <w:sz w:val="24"/>
          <w:szCs w:val="24"/>
        </w:rPr>
        <w:t xml:space="preserve"> table 2:</w:t>
      </w:r>
      <w:r w:rsidRPr="006C7F51">
        <w:rPr>
          <w:sz w:val="24"/>
          <w:szCs w:val="24"/>
        </w:rPr>
        <w:t xml:space="preserve"> </w:t>
      </w:r>
      <w:r w:rsidR="006C7F51" w:rsidRPr="006C7F51">
        <w:rPr>
          <w:sz w:val="24"/>
          <w:szCs w:val="24"/>
        </w:rPr>
        <w:t>Quality Assessment Results for HIV prevalence Review</w:t>
      </w:r>
    </w:p>
    <w:p w14:paraId="0B8276AD" w14:textId="270F76D5" w:rsidR="0038174A" w:rsidRDefault="0038174A"/>
    <w:tbl>
      <w:tblPr>
        <w:tblW w:w="14693" w:type="dxa"/>
        <w:tblLook w:val="04A0" w:firstRow="1" w:lastRow="0" w:firstColumn="1" w:lastColumn="0" w:noHBand="0" w:noVBand="1"/>
      </w:tblPr>
      <w:tblGrid>
        <w:gridCol w:w="2785"/>
        <w:gridCol w:w="1890"/>
        <w:gridCol w:w="1290"/>
        <w:gridCol w:w="1291"/>
        <w:gridCol w:w="1290"/>
        <w:gridCol w:w="1291"/>
        <w:gridCol w:w="1290"/>
        <w:gridCol w:w="1291"/>
        <w:gridCol w:w="1137"/>
        <w:gridCol w:w="1138"/>
      </w:tblGrid>
      <w:tr w:rsidR="006C7F51" w:rsidRPr="006C7F51" w14:paraId="0F7F0BF5" w14:textId="77777777" w:rsidTr="006C7F51">
        <w:trPr>
          <w:trHeight w:val="561"/>
        </w:trPr>
        <w:tc>
          <w:tcPr>
            <w:tcW w:w="278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76D1804E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  <w:t>REFERENCE</w:t>
            </w:r>
          </w:p>
        </w:tc>
        <w:tc>
          <w:tcPr>
            <w:tcW w:w="18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5E341D5B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  <w:t>QA (GOOD, FAIR, POOR)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05710FE" w14:textId="77777777" w:rsidR="006C7F51" w:rsidRPr="006C7F51" w:rsidRDefault="006C7F51" w:rsidP="006C7F5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  <w:t>SCORE TOTAL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7338715" w14:textId="77777777" w:rsidR="006C7F51" w:rsidRPr="006C7F51" w:rsidRDefault="006C7F51" w:rsidP="006C7F5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DESIGN</w:t>
            </w:r>
          </w:p>
        </w:tc>
        <w:tc>
          <w:tcPr>
            <w:tcW w:w="258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0ED23448" w14:textId="77777777" w:rsidR="006C7F51" w:rsidRPr="006C7F51" w:rsidRDefault="006C7F51" w:rsidP="006C7F5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IMPLEMENTATION</w:t>
            </w:r>
          </w:p>
        </w:tc>
        <w:tc>
          <w:tcPr>
            <w:tcW w:w="22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312C672E" w14:textId="77777777" w:rsidR="006C7F51" w:rsidRPr="006C7F51" w:rsidRDefault="006C7F51" w:rsidP="006C7F5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SCORE PREVALENCE</w:t>
            </w:r>
          </w:p>
        </w:tc>
      </w:tr>
      <w:tr w:rsidR="006C7F51" w:rsidRPr="006C7F51" w14:paraId="45C961BD" w14:textId="77777777" w:rsidTr="006C7F51">
        <w:trPr>
          <w:trHeight w:val="2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hideMark/>
          </w:tcPr>
          <w:p w14:paraId="17FA6AFB" w14:textId="77777777" w:rsidR="006C7F51" w:rsidRPr="006C7F51" w:rsidRDefault="006C7F51" w:rsidP="006C7F51">
            <w:pPr>
              <w:spacing w:after="0" w:line="240" w:lineRule="auto"/>
              <w:jc w:val="center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6E2C4" w14:textId="77777777" w:rsidR="006C7F51" w:rsidRPr="006C7F51" w:rsidRDefault="006C7F51" w:rsidP="006C7F5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967343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  <w:t>Reviewer 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D0A721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b/>
                <w:bCs/>
                <w:color w:val="000000"/>
                <w:sz w:val="24"/>
                <w:szCs w:val="24"/>
              </w:rPr>
              <w:t>Reviewer 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DA89C5D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Reviewer 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88393E4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Reviewer 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ACD989F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Reviewer 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6C650345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Reviewer 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7A3B637A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Reviewer 1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2F2F2"/>
            <w:vAlign w:val="bottom"/>
            <w:hideMark/>
          </w:tcPr>
          <w:p w14:paraId="5364316F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Reviewer 2</w:t>
            </w:r>
          </w:p>
        </w:tc>
      </w:tr>
      <w:tr w:rsidR="006C7F51" w:rsidRPr="006C7F51" w14:paraId="3D131295" w14:textId="77777777" w:rsidTr="006C7F51">
        <w:trPr>
          <w:trHeight w:val="289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EEBEB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Shannon, K. et 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D5B61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2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77D3E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C87AA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CD8449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958C45A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7196BF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9B1065D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74DE3B1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224E932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5</w:t>
            </w:r>
          </w:p>
        </w:tc>
      </w:tr>
      <w:tr w:rsidR="006C7F51" w:rsidRPr="006C7F51" w14:paraId="5625E2F1" w14:textId="77777777" w:rsidTr="006C7F51">
        <w:trPr>
          <w:trHeight w:val="2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CBBCB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Goldenberg, SM. et 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7D102C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E22F05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28DC9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62FFD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51BB9D4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B4C757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9503FD4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6AD7F14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8F12503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4</w:t>
            </w:r>
          </w:p>
        </w:tc>
      </w:tr>
      <w:tr w:rsidR="006C7F51" w:rsidRPr="006C7F51" w14:paraId="30F18479" w14:textId="77777777" w:rsidTr="006C7F51">
        <w:trPr>
          <w:trHeight w:val="2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02553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Hernandez, I. et 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49899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FF0F4D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FB0890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46571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D344D88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8F3E0F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44CB59F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DE04504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FC48364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5</w:t>
            </w:r>
          </w:p>
        </w:tc>
      </w:tr>
      <w:tr w:rsidR="006C7F51" w:rsidRPr="006C7F51" w14:paraId="101F5740" w14:textId="77777777" w:rsidTr="006C7F51">
        <w:trPr>
          <w:trHeight w:val="2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73D439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proofErr w:type="spellStart"/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Tokar</w:t>
            </w:r>
            <w:proofErr w:type="spellEnd"/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, A. et 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A16660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E13848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38FFF8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C09075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E72974C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2FA53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1EA3970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A5E1F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FE99C56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6</w:t>
            </w:r>
          </w:p>
        </w:tc>
      </w:tr>
      <w:tr w:rsidR="006C7F51" w:rsidRPr="006C7F51" w14:paraId="60FC82CC" w14:textId="77777777" w:rsidTr="006C7F51">
        <w:trPr>
          <w:trHeight w:val="2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62FB15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proofErr w:type="spellStart"/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lb</w:t>
            </w:r>
            <w:proofErr w:type="spellEnd"/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, KL. et 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471D62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Poor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20C1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522B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D53574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7708A52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7723D7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CA69D7D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48898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629144C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</w:tr>
      <w:tr w:rsidR="006C7F51" w:rsidRPr="006C7F51" w14:paraId="6B277387" w14:textId="77777777" w:rsidTr="006C7F51">
        <w:trPr>
          <w:trHeight w:val="2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2A81F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ooter, KHA. et 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88932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643E7F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BE6761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90B486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66A730A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CC11DD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BD60CD9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B7B833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C224E6D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5</w:t>
            </w:r>
          </w:p>
        </w:tc>
      </w:tr>
      <w:tr w:rsidR="006C7F51" w:rsidRPr="006C7F51" w14:paraId="5CD9880E" w14:textId="77777777" w:rsidTr="006C7F51">
        <w:trPr>
          <w:trHeight w:val="2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7EA44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Boyce, SC. et 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32604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465632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65A7FD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EA5713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D1B364A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FE8C2D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B546546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BE20D9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BFEE665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6</w:t>
            </w:r>
          </w:p>
        </w:tc>
      </w:tr>
      <w:tr w:rsidR="006C7F51" w:rsidRPr="006C7F51" w14:paraId="422589E8" w14:textId="77777777" w:rsidTr="006C7F51">
        <w:trPr>
          <w:trHeight w:val="2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57959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Biswas, S. et 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D1344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E8D991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F5C8D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BE74FF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89B4A80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86180B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B554E77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FF76F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3B42CBF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5</w:t>
            </w:r>
          </w:p>
        </w:tc>
      </w:tr>
      <w:tr w:rsidR="006C7F51" w:rsidRPr="006C7F51" w14:paraId="3C791E4D" w14:textId="77777777" w:rsidTr="006C7F51">
        <w:trPr>
          <w:trHeight w:val="2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28600D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proofErr w:type="spellStart"/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Khezri</w:t>
            </w:r>
            <w:proofErr w:type="spellEnd"/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, M. et 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9933C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924DB2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BB8AE5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CC35E1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23BC58A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61FF1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DD42E1A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F97536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0126352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6</w:t>
            </w:r>
          </w:p>
        </w:tc>
      </w:tr>
      <w:tr w:rsidR="006C7F51" w:rsidRPr="006C7F51" w14:paraId="18A66052" w14:textId="77777777" w:rsidTr="006C7F51">
        <w:trPr>
          <w:trHeight w:val="2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8C3DD4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da-DK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  <w:lang w:val="da-DK"/>
              </w:rPr>
              <w:t>Van Griensven, GJP. et 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C96ED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A6E2AE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30C38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08A679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9E7398A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9724D9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F6D57C6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D1095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602132D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6</w:t>
            </w:r>
          </w:p>
        </w:tc>
      </w:tr>
      <w:tr w:rsidR="006C7F51" w:rsidRPr="006C7F51" w14:paraId="1DD2E693" w14:textId="77777777" w:rsidTr="006C7F51">
        <w:trPr>
          <w:trHeight w:val="2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9DB64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Goldenberg, SM. et 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F26E9B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8A2400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3D8DD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F346FE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9F7344D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9E2006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C3F6CE8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41DB3E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184C6FE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6</w:t>
            </w:r>
          </w:p>
        </w:tc>
      </w:tr>
      <w:tr w:rsidR="006C7F51" w:rsidRPr="006C7F51" w14:paraId="1CB0F4C7" w14:textId="77777777" w:rsidTr="006C7F51">
        <w:trPr>
          <w:trHeight w:val="2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4693F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Surratt, HL. et 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6798A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1934E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CCC798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1C4CC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2B790E4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3E38F2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91B65A5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73A97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52F8FEA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</w:tr>
      <w:tr w:rsidR="006C7F51" w:rsidRPr="006C7F51" w14:paraId="6640ECFC" w14:textId="77777777" w:rsidTr="006C7F51">
        <w:trPr>
          <w:trHeight w:val="2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AB37EE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proofErr w:type="spellStart"/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Limpakarnjanarat</w:t>
            </w:r>
            <w:proofErr w:type="spellEnd"/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, K. et 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D83CD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05F6E3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D2AC6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BEC344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7D55CE05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CD94E5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6CD5F16D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BD370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30B5ECF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5</w:t>
            </w:r>
          </w:p>
        </w:tc>
      </w:tr>
      <w:tr w:rsidR="006C7F51" w:rsidRPr="006C7F51" w14:paraId="15A6AAFB" w14:textId="77777777" w:rsidTr="006C7F51">
        <w:trPr>
          <w:trHeight w:val="2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06BD2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Silverman, JG. et 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C533D3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620C02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360D9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57408B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053FAED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CE1531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0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D0FAA08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AB557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90BD2E7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5</w:t>
            </w:r>
          </w:p>
        </w:tc>
      </w:tr>
      <w:tr w:rsidR="006C7F51" w:rsidRPr="006C7F51" w14:paraId="52A189F0" w14:textId="77777777" w:rsidTr="006C7F51">
        <w:trPr>
          <w:trHeight w:val="2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A2877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Silverman, JG. et 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F296E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556BF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7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ADCBE8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8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745A0C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FAF653C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CB97B2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B876CE5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694FE2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42A378A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5</w:t>
            </w:r>
          </w:p>
        </w:tc>
      </w:tr>
      <w:tr w:rsidR="006C7F51" w:rsidRPr="006C7F51" w14:paraId="58FB76D8" w14:textId="77777777" w:rsidTr="006C7F51">
        <w:trPr>
          <w:trHeight w:val="2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35B01B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Wirth, KE. et 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AF36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9B7551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F0A84D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55FD4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5E9F0EE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CC94AF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3570B639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B6879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0B3B38A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6</w:t>
            </w:r>
          </w:p>
        </w:tc>
      </w:tr>
      <w:tr w:rsidR="006C7F51" w:rsidRPr="006C7F51" w14:paraId="1A096056" w14:textId="77777777" w:rsidTr="006C7F51">
        <w:trPr>
          <w:trHeight w:val="280"/>
        </w:trPr>
        <w:tc>
          <w:tcPr>
            <w:tcW w:w="278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B21C6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proofErr w:type="spellStart"/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Parcesepe</w:t>
            </w:r>
            <w:proofErr w:type="spellEnd"/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, AM. et al</w:t>
            </w:r>
          </w:p>
        </w:tc>
        <w:tc>
          <w:tcPr>
            <w:tcW w:w="18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B7296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07AD2B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B522A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C05B9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23D47CB3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2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C0A77C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EE60C53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3A28C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012F98E6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5</w:t>
            </w:r>
          </w:p>
        </w:tc>
      </w:tr>
      <w:tr w:rsidR="006C7F51" w:rsidRPr="006C7F51" w14:paraId="08A382AB" w14:textId="77777777" w:rsidTr="006C7F51">
        <w:trPr>
          <w:trHeight w:val="280"/>
        </w:trPr>
        <w:tc>
          <w:tcPr>
            <w:tcW w:w="278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1803B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Grosso, A. et al</w:t>
            </w:r>
          </w:p>
        </w:tc>
        <w:tc>
          <w:tcPr>
            <w:tcW w:w="18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615D98" w14:textId="77777777" w:rsidR="006C7F51" w:rsidRPr="006C7F51" w:rsidRDefault="006C7F51" w:rsidP="006C7F51">
            <w:pPr>
              <w:spacing w:after="0" w:line="240" w:lineRule="auto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Fair</w:t>
            </w:r>
          </w:p>
        </w:tc>
        <w:tc>
          <w:tcPr>
            <w:tcW w:w="129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505FB8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74E4F7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80D0BD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19D4C9FD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4</w:t>
            </w:r>
          </w:p>
        </w:tc>
        <w:tc>
          <w:tcPr>
            <w:tcW w:w="12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5B4E5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5A0981B1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3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C14E99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3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E2EFDA"/>
            <w:noWrap/>
            <w:vAlign w:val="bottom"/>
            <w:hideMark/>
          </w:tcPr>
          <w:p w14:paraId="47F1219E" w14:textId="77777777" w:rsidR="006C7F51" w:rsidRPr="006C7F51" w:rsidRDefault="006C7F51" w:rsidP="006C7F51">
            <w:pPr>
              <w:spacing w:after="0" w:line="240" w:lineRule="auto"/>
              <w:jc w:val="right"/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</w:pPr>
            <w:r w:rsidRPr="006C7F51">
              <w:rPr>
                <w:rFonts w:ascii="Calibri (Body)" w:eastAsia="Times New Roman" w:hAnsi="Calibri (Body)" w:cs="Calibri"/>
                <w:color w:val="000000"/>
                <w:sz w:val="24"/>
                <w:szCs w:val="24"/>
              </w:rPr>
              <w:t>4</w:t>
            </w:r>
          </w:p>
        </w:tc>
      </w:tr>
    </w:tbl>
    <w:p w14:paraId="174E94C2" w14:textId="77777777" w:rsidR="0038174A" w:rsidRDefault="0038174A"/>
    <w:bookmarkEnd w:id="0"/>
    <w:p w14:paraId="1B6E33CF" w14:textId="77777777" w:rsidR="0038174A" w:rsidRDefault="0038174A"/>
    <w:sectPr w:rsidR="0038174A" w:rsidSect="006C7F51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(Body)">
    <w:altName w:val="Calibri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8174A"/>
    <w:rsid w:val="00046A11"/>
    <w:rsid w:val="0038174A"/>
    <w:rsid w:val="006C7F51"/>
    <w:rsid w:val="00952F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760B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18890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9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41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F0CED22-0242-458F-9279-56203D3051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56</Words>
  <Characters>1538</Characters>
  <Application>Microsoft Office Word</Application>
  <DocSecurity>0</DocSecurity>
  <Lines>24</Lines>
  <Paragraphs>10</Paragraphs>
  <ScaleCrop>false</ScaleCrop>
  <Company/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r, Marie</dc:creator>
  <cp:keywords/>
  <dc:description/>
  <cp:lastModifiedBy>Power Edit 6.0</cp:lastModifiedBy>
  <cp:revision>4</cp:revision>
  <dcterms:created xsi:type="dcterms:W3CDTF">2022-07-08T04:42:00Z</dcterms:created>
  <dcterms:modified xsi:type="dcterms:W3CDTF">2022-10-07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journal-of-epidemiology</vt:lpwstr>
  </property>
  <property fmtid="{D5CDD505-2E9C-101B-9397-08002B2CF9AE}" pid="3" name="Mendeley Recent Style Name 0_1">
    <vt:lpwstr>American Journal of Epidemiology</vt:lpwstr>
  </property>
  <property fmtid="{D5CDD505-2E9C-101B-9397-08002B2CF9AE}" pid="4" name="Mendeley Recent Style Id 1_1">
    <vt:lpwstr>http://www.zotero.org/styles/american-medical-association</vt:lpwstr>
  </property>
  <property fmtid="{D5CDD505-2E9C-101B-9397-08002B2CF9AE}" pid="5" name="Mendeley Recent Style Name 1_1">
    <vt:lpwstr>American Medical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7th edition</vt:lpwstr>
  </property>
  <property fmtid="{D5CDD505-2E9C-101B-9397-08002B2CF9AE}" pid="8" name="Mendeley Recent Style Id 3_1">
    <vt:lpwstr>http://www.zotero.org/styles/global-public-health</vt:lpwstr>
  </property>
  <property fmtid="{D5CDD505-2E9C-101B-9397-08002B2CF9AE}" pid="9" name="Mendeley Recent Style Name 3_1">
    <vt:lpwstr>Global Public Health</vt:lpwstr>
  </property>
  <property fmtid="{D5CDD505-2E9C-101B-9397-08002B2CF9AE}" pid="10" name="Mendeley Recent Style Id 4_1">
    <vt:lpwstr>http://www.zotero.org/styles/jama</vt:lpwstr>
  </property>
  <property fmtid="{D5CDD505-2E9C-101B-9397-08002B2CF9AE}" pid="11" name="Mendeley Recent Style Name 4_1">
    <vt:lpwstr>JAMA (The Journal of the American Medical Association)</vt:lpwstr>
  </property>
  <property fmtid="{D5CDD505-2E9C-101B-9397-08002B2CF9AE}" pid="12" name="Mendeley Recent Style Id 5_1">
    <vt:lpwstr>http://www.zotero.org/styles/journal-of-adolescent-health</vt:lpwstr>
  </property>
  <property fmtid="{D5CDD505-2E9C-101B-9397-08002B2CF9AE}" pid="13" name="Mendeley Recent Style Name 5_1">
    <vt:lpwstr>Journal of Adolescent Health</vt:lpwstr>
  </property>
  <property fmtid="{D5CDD505-2E9C-101B-9397-08002B2CF9AE}" pid="14" name="Mendeley Recent Style Id 6_1">
    <vt:lpwstr>http://www.zotero.org/styles/journal-of-infection</vt:lpwstr>
  </property>
  <property fmtid="{D5CDD505-2E9C-101B-9397-08002B2CF9AE}" pid="15" name="Mendeley Recent Style Name 6_1">
    <vt:lpwstr>Journal of Infection</vt:lpwstr>
  </property>
  <property fmtid="{D5CDD505-2E9C-101B-9397-08002B2CF9AE}" pid="16" name="Mendeley Recent Style Id 7_1">
    <vt:lpwstr>http://www.zotero.org/styles/plos-medicine</vt:lpwstr>
  </property>
  <property fmtid="{D5CDD505-2E9C-101B-9397-08002B2CF9AE}" pid="17" name="Mendeley Recent Style Name 7_1">
    <vt:lpwstr>PLOS Medicine</vt:lpwstr>
  </property>
  <property fmtid="{D5CDD505-2E9C-101B-9397-08002B2CF9AE}" pid="18" name="Mendeley Recent Style Id 8_1">
    <vt:lpwstr>http://www.zotero.org/styles/the-lancet</vt:lpwstr>
  </property>
  <property fmtid="{D5CDD505-2E9C-101B-9397-08002B2CF9AE}" pid="19" name="Mendeley Recent Style Name 8_1">
    <vt:lpwstr>The Lancet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</Properties>
</file>